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764" w:rsidRDefault="0082380E">
      <w:r>
        <w:rPr>
          <w:b/>
        </w:rPr>
        <w:t>Supplementary Table S1. Timing and patterns of HFOV exposure within the first 7 day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201"/>
      </w:tblGrid>
      <w:tr w:rsidR="00A35764" w:rsidTr="00D15C42">
        <w:trPr>
          <w:jc w:val="center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A35764" w:rsidRDefault="0082380E">
            <w:r>
              <w:rPr>
                <w:sz w:val="20"/>
              </w:rPr>
              <w:t>Variable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:rsidR="00A35764" w:rsidRDefault="0082380E">
            <w:r>
              <w:rPr>
                <w:sz w:val="20"/>
              </w:rPr>
              <w:t>Value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  <w:tcBorders>
              <w:top w:val="single" w:sz="4" w:space="0" w:color="auto"/>
            </w:tcBorders>
          </w:tcPr>
          <w:p w:rsidR="00A35764" w:rsidRDefault="0082380E">
            <w:bookmarkStart w:id="0" w:name="_GoBack"/>
            <w:r>
              <w:rPr>
                <w:sz w:val="20"/>
              </w:rPr>
              <w:t>HFOV initiation day within first 7 days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:rsidR="00A35764" w:rsidRDefault="0082380E">
            <w:r>
              <w:rPr>
                <w:sz w:val="20"/>
              </w:rPr>
              <w:t>4 (2–6)</w:t>
            </w:r>
          </w:p>
        </w:tc>
      </w:tr>
      <w:bookmarkEnd w:id="0"/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Days on CMV within first 7 days before HFOV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3 (1–5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uration within first 7 days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4 (2–6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Initiation timing category: Day 1–2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14 (26.4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Initiation timing category: Day 3–4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13 (24.5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Initiation timing category: Day 5–7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26 (49.1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1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13 (24.5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2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4 (7.5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3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9 (17.0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4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6 (11.3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5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7 (13.2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6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8 (15.1%)</w:t>
            </w:r>
          </w:p>
        </w:tc>
      </w:tr>
      <w:tr w:rsidR="00A35764" w:rsidTr="00D15C42">
        <w:trPr>
          <w:jc w:val="center"/>
        </w:trPr>
        <w:tc>
          <w:tcPr>
            <w:tcW w:w="4320" w:type="dxa"/>
          </w:tcPr>
          <w:p w:rsidR="00A35764" w:rsidRDefault="0082380E">
            <w:r>
              <w:rPr>
                <w:sz w:val="20"/>
              </w:rPr>
              <w:t>HFOV days within first 7 days = 7</w:t>
            </w:r>
          </w:p>
        </w:tc>
        <w:tc>
          <w:tcPr>
            <w:tcW w:w="2201" w:type="dxa"/>
          </w:tcPr>
          <w:p w:rsidR="00A35764" w:rsidRDefault="0082380E">
            <w:r>
              <w:rPr>
                <w:sz w:val="20"/>
              </w:rPr>
              <w:t>6 (11.3%)</w:t>
            </w:r>
          </w:p>
        </w:tc>
      </w:tr>
    </w:tbl>
    <w:p w:rsidR="00A35764" w:rsidRDefault="008C7240">
      <w:pPr>
        <w:rPr>
          <w:rFonts w:eastAsia="宋体"/>
          <w:sz w:val="18"/>
          <w:lang w:eastAsia="zh-CN"/>
        </w:rPr>
      </w:pPr>
      <w:r>
        <w:rPr>
          <w:sz w:val="18"/>
        </w:rPr>
        <w:t>Note</w:t>
      </w:r>
      <w:r>
        <w:rPr>
          <w:rFonts w:eastAsia="宋体" w:hint="eastAsia"/>
          <w:sz w:val="18"/>
          <w:lang w:eastAsia="zh-CN"/>
        </w:rPr>
        <w:t xml:space="preserve">: </w:t>
      </w:r>
      <w:r w:rsidR="0082380E">
        <w:rPr>
          <w:sz w:val="18"/>
        </w:rPr>
        <w:t>Values are median (IQR) or n (%). HFOV initiation day was defined as the first day of HFOV use within the first 7 days after PARDS diagnosis based on daily ventilator-mode records; all HFOV patients received CMV before HFOV and no crossover back to CMV occurred within the first 7 days.</w:t>
      </w:r>
    </w:p>
    <w:sectPr w:rsidR="00A3576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4FB" w:rsidRDefault="005E34FB" w:rsidP="00A1656D">
      <w:pPr>
        <w:spacing w:after="0" w:line="240" w:lineRule="auto"/>
      </w:pPr>
      <w:r>
        <w:separator/>
      </w:r>
    </w:p>
  </w:endnote>
  <w:endnote w:type="continuationSeparator" w:id="0">
    <w:p w:rsidR="005E34FB" w:rsidRDefault="005E34FB" w:rsidP="00A16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4FB" w:rsidRDefault="005E34FB" w:rsidP="00A1656D">
      <w:pPr>
        <w:spacing w:after="0" w:line="240" w:lineRule="auto"/>
      </w:pPr>
      <w:r>
        <w:separator/>
      </w:r>
    </w:p>
  </w:footnote>
  <w:footnote w:type="continuationSeparator" w:id="0">
    <w:p w:rsidR="005E34FB" w:rsidRDefault="005E34FB" w:rsidP="00A16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00DDA"/>
    <w:rsid w:val="00034616"/>
    <w:rsid w:val="0006063C"/>
    <w:rsid w:val="0015074B"/>
    <w:rsid w:val="0029639D"/>
    <w:rsid w:val="00326F90"/>
    <w:rsid w:val="005E34FB"/>
    <w:rsid w:val="0082380E"/>
    <w:rsid w:val="008C7240"/>
    <w:rsid w:val="00A1656D"/>
    <w:rsid w:val="00A35764"/>
    <w:rsid w:val="00AA1D8D"/>
    <w:rsid w:val="00B47730"/>
    <w:rsid w:val="00CB0664"/>
    <w:rsid w:val="00D15C42"/>
    <w:rsid w:val="00F710B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9F6950-841D-4A46-9E5D-7F9AECDE6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DHX</cp:lastModifiedBy>
  <cp:revision>5</cp:revision>
  <dcterms:created xsi:type="dcterms:W3CDTF">2026-01-29T17:03:00Z</dcterms:created>
  <dcterms:modified xsi:type="dcterms:W3CDTF">2026-01-30T23:15:00Z</dcterms:modified>
</cp:coreProperties>
</file>